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5FFDE" w14:textId="729093A5" w:rsidR="007A26CD" w:rsidRDefault="007A26CD" w:rsidP="005F4C5B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  <w:lang w:val="en-GB" w:eastAsia="fi-FI"/>
        </w:rPr>
      </w:pPr>
      <w:bookmarkStart w:id="0" w:name="_GoBack"/>
      <w:bookmarkEnd w:id="0"/>
    </w:p>
    <w:p w14:paraId="2F7D0379" w14:textId="77777777" w:rsidR="00B53EBD" w:rsidRPr="009A17E7" w:rsidRDefault="00B53EBD" w:rsidP="005F4C5B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  <w:lang w:val="en-GB" w:eastAsia="fi-FI"/>
        </w:rPr>
      </w:pPr>
    </w:p>
    <w:p w14:paraId="6D3B9ECE" w14:textId="77777777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14:paraId="195A26A3" w14:textId="1625771D" w:rsidR="000D6CA2" w:rsidRPr="009F578D" w:rsidRDefault="00ED0503" w:rsidP="005F4C5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2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B0657D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and </w:t>
      </w:r>
      <w:r w:rsidR="00ED4201">
        <w:rPr>
          <w:rFonts w:ascii="Times New Roman" w:hAnsi="Times New Roman" w:cs="Times New Roman"/>
          <w:sz w:val="24"/>
          <w:lang w:val="en-GB"/>
        </w:rPr>
        <w:t>ready-to-eat</w:t>
      </w:r>
      <w:r w:rsidR="00B0657D" w:rsidRPr="009A17E7">
        <w:rPr>
          <w:rFonts w:ascii="Times New Roman" w:hAnsi="Times New Roman" w:cs="Times New Roman"/>
          <w:sz w:val="24"/>
          <w:lang w:val="en-GB"/>
        </w:rPr>
        <w:t xml:space="preserve"> feed at</w:t>
      </w:r>
      <w:r w:rsidR="00B0657D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6CA2" w:rsidRPr="009A17E7">
        <w:rPr>
          <w:rFonts w:ascii="Times New Roman" w:hAnsi="Times New Roman" w:cs="Times New Roman"/>
          <w:sz w:val="24"/>
          <w:szCs w:val="24"/>
          <w:lang w:val="en-GB"/>
        </w:rPr>
        <w:t>producer B in 2016</w:t>
      </w:r>
    </w:p>
    <w:p w14:paraId="7B6FB361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3"/>
        <w:gridCol w:w="1631"/>
        <w:gridCol w:w="1851"/>
        <w:gridCol w:w="2281"/>
        <w:gridCol w:w="1298"/>
        <w:gridCol w:w="1137"/>
        <w:gridCol w:w="1693"/>
        <w:gridCol w:w="572"/>
      </w:tblGrid>
      <w:tr w:rsidR="000D6CA2" w:rsidRPr="00336ED8" w14:paraId="72ED50D1" w14:textId="77777777" w:rsidTr="009F578D"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192D8" w14:textId="2324D4AF" w:rsidR="000D6CA2" w:rsidRPr="00336ED8" w:rsidRDefault="0058768B" w:rsidP="005F4C5B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lang w:val="en-GB"/>
              </w:rPr>
              <w:t>Sample</w:t>
            </w:r>
            <w:r w:rsidR="00793806" w:rsidRPr="00336ED8">
              <w:rPr>
                <w:rFonts w:ascii="Times New Roman" w:hAnsi="Times New Roman" w:cs="Times New Roman"/>
                <w:sz w:val="24"/>
                <w:lang w:val="en-GB"/>
              </w:rPr>
              <w:t xml:space="preserve"> typ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5AA84" w14:textId="77777777" w:rsidR="00B0657D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  <w:t>Treatment of</w:t>
            </w:r>
          </w:p>
          <w:p w14:paraId="32012EF3" w14:textId="0EFB5B41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  <w:t>sample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B7AD4" w14:textId="77777777" w:rsidR="00B0657D" w:rsidRPr="00336ED8" w:rsidRDefault="00E05BCB" w:rsidP="005F4C5B">
            <w:pPr>
              <w:jc w:val="center"/>
              <w:rPr>
                <w:rFonts w:ascii="Times New Roman" w:eastAsia="AdvTimes" w:hAnsi="Times New Roman" w:cs="Times New Roman"/>
                <w:sz w:val="24"/>
                <w:lang w:val="en-GB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lang w:val="en-GB"/>
              </w:rPr>
              <w:t>Total viable</w:t>
            </w:r>
          </w:p>
          <w:p w14:paraId="79AB0CA8" w14:textId="7AA940B5" w:rsidR="000D6CA2" w:rsidRPr="00336ED8" w:rsidRDefault="00E05BCB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lang w:val="en-GB"/>
              </w:rPr>
              <w:t>counts</w:t>
            </w:r>
            <w:r w:rsidR="00B0657D" w:rsidRPr="00336ED8">
              <w:rPr>
                <w:rFonts w:ascii="Times New Roman" w:eastAsia="AdvTimes" w:hAnsi="Times New Roman" w:cs="Times New Roman"/>
                <w:sz w:val="24"/>
                <w:lang w:val="en-GB"/>
              </w:rPr>
              <w:t xml:space="preserve"> 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B0F0C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a-DK"/>
              </w:rPr>
              <w:t>Enterobacteriaceae</w:t>
            </w:r>
          </w:p>
          <w:p w14:paraId="6440C656" w14:textId="66B498E7" w:rsidR="000D6CA2" w:rsidRPr="00336ED8" w:rsidRDefault="001B3AC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1F400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  <w:t>Clostridia</w:t>
            </w:r>
          </w:p>
          <w:p w14:paraId="6EE1DB88" w14:textId="0D94FEA7" w:rsidR="000D6CA2" w:rsidRPr="00336ED8" w:rsidRDefault="001B3AC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7DFD6" w14:textId="2F567D7B" w:rsidR="000D6CA2" w:rsidRPr="00336ED8" w:rsidRDefault="00A44850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5A0A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451E8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  <w:t>Staphylococci</w:t>
            </w:r>
          </w:p>
          <w:p w14:paraId="2B677C98" w14:textId="29A12A4D" w:rsidR="000D6CA2" w:rsidRPr="00336ED8" w:rsidRDefault="001B3AC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18D7A" w14:textId="792C6B55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a-DK"/>
              </w:rPr>
              <w:t>pH</w:t>
            </w:r>
          </w:p>
        </w:tc>
      </w:tr>
      <w:tr w:rsidR="000D6CA2" w:rsidRPr="00336ED8" w14:paraId="77BC7296" w14:textId="77777777" w:rsidTr="009F578D">
        <w:tc>
          <w:tcPr>
            <w:tcW w:w="1106" w:type="pct"/>
            <w:tcBorders>
              <w:top w:val="single" w:sz="4" w:space="0" w:color="auto"/>
            </w:tcBorders>
          </w:tcPr>
          <w:p w14:paraId="1542576B" w14:textId="76CEB73E" w:rsidR="000D6CA2" w:rsidRPr="00336ED8" w:rsidRDefault="000D6CA2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="00B0657D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-produc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ix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4A679B2" w14:textId="77777777" w:rsidR="000D6CA2" w:rsidRPr="00336ED8" w:rsidRDefault="000D6CA2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3D2942A5" w14:textId="419779B4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2D205028" w14:textId="01FC9EBB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2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4BAFCF6B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2B52140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9C964DF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6E2FA9EF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5030B5D4" w14:textId="56DA1EF1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</w:tr>
      <w:tr w:rsidR="000D6CA2" w:rsidRPr="00336ED8" w14:paraId="70505D21" w14:textId="77777777" w:rsidTr="009F578D">
        <w:tc>
          <w:tcPr>
            <w:tcW w:w="1106" w:type="pct"/>
          </w:tcPr>
          <w:p w14:paraId="589E82B2" w14:textId="3470F561" w:rsidR="000D6CA2" w:rsidRPr="00336ED8" w:rsidRDefault="000D6CA2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n</w:t>
            </w:r>
            <w:r w:rsidR="00764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ns</w:t>
            </w:r>
          </w:p>
        </w:tc>
        <w:tc>
          <w:tcPr>
            <w:tcW w:w="607" w:type="pct"/>
          </w:tcPr>
          <w:p w14:paraId="5408CF57" w14:textId="0AE6660B" w:rsidR="000D6CA2" w:rsidRPr="00336ED8" w:rsidRDefault="000D6CA2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 treated</w:t>
            </w:r>
          </w:p>
        </w:tc>
        <w:tc>
          <w:tcPr>
            <w:tcW w:w="689" w:type="pct"/>
          </w:tcPr>
          <w:p w14:paraId="71070CED" w14:textId="73F78C5D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1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849" w:type="pct"/>
          </w:tcPr>
          <w:p w14:paraId="3687D583" w14:textId="78182F2A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1416CE58" w14:textId="03F28A32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23" w:type="pct"/>
          </w:tcPr>
          <w:p w14:paraId="49F6D1F2" w14:textId="04828B9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0</w:t>
            </w:r>
          </w:p>
        </w:tc>
        <w:tc>
          <w:tcPr>
            <w:tcW w:w="630" w:type="pct"/>
          </w:tcPr>
          <w:p w14:paraId="1CE111CC" w14:textId="1F31B3CA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13" w:type="pct"/>
          </w:tcPr>
          <w:p w14:paraId="017493A2" w14:textId="08E1F5F8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9</w:t>
            </w:r>
          </w:p>
        </w:tc>
      </w:tr>
      <w:tr w:rsidR="000D6CA2" w:rsidRPr="00336ED8" w14:paraId="35B112D0" w14:textId="77777777" w:rsidTr="009F578D">
        <w:tc>
          <w:tcPr>
            <w:tcW w:w="1106" w:type="pct"/>
          </w:tcPr>
          <w:p w14:paraId="5F5655C1" w14:textId="4CBA6635" w:rsidR="000D6CA2" w:rsidRPr="00336ED8" w:rsidRDefault="000D6CA2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</w:t>
            </w:r>
            <w:r w:rsidR="00672CF4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trial fish 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2% f</w:t>
            </w:r>
            <w:r w:rsidR="00672CF4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</w:p>
        </w:tc>
        <w:tc>
          <w:tcPr>
            <w:tcW w:w="607" w:type="pct"/>
          </w:tcPr>
          <w:p w14:paraId="0E24B724" w14:textId="699FC9C2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9" w:type="pct"/>
          </w:tcPr>
          <w:p w14:paraId="31929461" w14:textId="4659F22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2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49" w:type="pct"/>
          </w:tcPr>
          <w:p w14:paraId="5F531ED5" w14:textId="134EB2E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12D2CA2B" w14:textId="66B2AB3F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8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3" w:type="pct"/>
          </w:tcPr>
          <w:p w14:paraId="3BA27F9B" w14:textId="0A819432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0" w:type="pct"/>
          </w:tcPr>
          <w:p w14:paraId="640628AF" w14:textId="3FB3A06B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13" w:type="pct"/>
          </w:tcPr>
          <w:p w14:paraId="5B53B76F" w14:textId="5FA5EC94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5</w:t>
            </w:r>
          </w:p>
        </w:tc>
      </w:tr>
      <w:tr w:rsidR="000D6CA2" w:rsidRPr="00336ED8" w14:paraId="0A7F925D" w14:textId="77777777" w:rsidTr="009F578D">
        <w:tc>
          <w:tcPr>
            <w:tcW w:w="1106" w:type="pct"/>
          </w:tcPr>
          <w:p w14:paraId="39B3481D" w14:textId="5A0DB92F" w:rsidR="000D6CA2" w:rsidRPr="00336ED8" w:rsidRDefault="00672CF4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strial fish</w:t>
            </w:r>
            <w:r w:rsidR="000D6CA2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-8% f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0D6CA2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607" w:type="pct"/>
          </w:tcPr>
          <w:p w14:paraId="2DE26311" w14:textId="4B3C84FC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9" w:type="pct"/>
          </w:tcPr>
          <w:p w14:paraId="60FF578B" w14:textId="7FB2789E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1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849" w:type="pct"/>
          </w:tcPr>
          <w:p w14:paraId="3ECE5D91" w14:textId="39D8CAC1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0DE85700" w14:textId="4CE70F60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3" w:type="pct"/>
          </w:tcPr>
          <w:p w14:paraId="255E4DE1" w14:textId="5745B7BB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0" w:type="pct"/>
          </w:tcPr>
          <w:p w14:paraId="2DDE7107" w14:textId="28A66351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13" w:type="pct"/>
          </w:tcPr>
          <w:p w14:paraId="49A2ED8A" w14:textId="7B71E08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8</w:t>
            </w:r>
          </w:p>
        </w:tc>
      </w:tr>
      <w:tr w:rsidR="000D6CA2" w:rsidRPr="00336ED8" w14:paraId="16E4935D" w14:textId="77777777" w:rsidTr="009F578D">
        <w:tc>
          <w:tcPr>
            <w:tcW w:w="1106" w:type="pct"/>
          </w:tcPr>
          <w:p w14:paraId="55761ABF" w14:textId="62897C69" w:rsidR="000D6CA2" w:rsidRPr="00336ED8" w:rsidRDefault="00672CF4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cut</w:t>
            </w:r>
          </w:p>
        </w:tc>
        <w:tc>
          <w:tcPr>
            <w:tcW w:w="607" w:type="pct"/>
          </w:tcPr>
          <w:p w14:paraId="2EECFA23" w14:textId="443922BD" w:rsidR="000D6CA2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9" w:type="pct"/>
          </w:tcPr>
          <w:p w14:paraId="5444E801" w14:textId="759B052C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2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49" w:type="pct"/>
          </w:tcPr>
          <w:p w14:paraId="72855FA7" w14:textId="64C2D708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01B37C16" w14:textId="399E2B5E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3" w:type="pct"/>
          </w:tcPr>
          <w:p w14:paraId="5DAC198E" w14:textId="63C19C0F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0</w:t>
            </w:r>
          </w:p>
        </w:tc>
        <w:tc>
          <w:tcPr>
            <w:tcW w:w="630" w:type="pct"/>
          </w:tcPr>
          <w:p w14:paraId="2E5D33F5" w14:textId="158CC4D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13" w:type="pct"/>
          </w:tcPr>
          <w:p w14:paraId="489F008A" w14:textId="5ABF710F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2</w:t>
            </w:r>
          </w:p>
        </w:tc>
      </w:tr>
      <w:tr w:rsidR="00672CF4" w:rsidRPr="00336ED8" w14:paraId="6F3BD36B" w14:textId="77777777" w:rsidTr="009F578D">
        <w:tc>
          <w:tcPr>
            <w:tcW w:w="1106" w:type="pct"/>
          </w:tcPr>
          <w:p w14:paraId="1384D44A" w14:textId="7358C87F" w:rsidR="00672CF4" w:rsidRPr="00336ED8" w:rsidRDefault="00672CF4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slaughter</w:t>
            </w:r>
            <w:r w:rsidR="00B0657D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607" w:type="pct"/>
          </w:tcPr>
          <w:p w14:paraId="7988D0AA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42A59BA4" w14:textId="10BA1534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90 ºC</w:t>
            </w:r>
          </w:p>
        </w:tc>
        <w:tc>
          <w:tcPr>
            <w:tcW w:w="689" w:type="pct"/>
          </w:tcPr>
          <w:p w14:paraId="69D0CEA8" w14:textId="23DDC885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9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849" w:type="pct"/>
          </w:tcPr>
          <w:p w14:paraId="0A94F094" w14:textId="5C57D6E0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0EDE26AD" w14:textId="65FC2FCB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3" w:type="pct"/>
          </w:tcPr>
          <w:p w14:paraId="7B7E6434" w14:textId="3AF24B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0" w:type="pct"/>
          </w:tcPr>
          <w:p w14:paraId="3AD72949" w14:textId="1EBFFD43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13" w:type="pct"/>
          </w:tcPr>
          <w:p w14:paraId="7C449CAF" w14:textId="754D19D2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</w:tr>
      <w:tr w:rsidR="000D6CA2" w:rsidRPr="00336ED8" w14:paraId="62C1F66B" w14:textId="77777777" w:rsidTr="009F578D">
        <w:tc>
          <w:tcPr>
            <w:tcW w:w="1106" w:type="pct"/>
          </w:tcPr>
          <w:p w14:paraId="69148177" w14:textId="5E3A9CF2" w:rsidR="000D6CA2" w:rsidRPr="00336ED8" w:rsidRDefault="00215786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b</w:t>
            </w:r>
            <w:r w:rsidR="00672CF4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od meal</w:t>
            </w:r>
          </w:p>
        </w:tc>
        <w:tc>
          <w:tcPr>
            <w:tcW w:w="607" w:type="pct"/>
          </w:tcPr>
          <w:p w14:paraId="4B9CB222" w14:textId="33C6C467" w:rsidR="000D6CA2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ry</w:t>
            </w:r>
          </w:p>
        </w:tc>
        <w:tc>
          <w:tcPr>
            <w:tcW w:w="689" w:type="pct"/>
          </w:tcPr>
          <w:p w14:paraId="52B7A505" w14:textId="6C429C14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5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49" w:type="pct"/>
          </w:tcPr>
          <w:p w14:paraId="6A429525" w14:textId="77777777" w:rsidR="000D6CA2" w:rsidRPr="00336ED8" w:rsidRDefault="000D6CA2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83" w:type="pct"/>
          </w:tcPr>
          <w:p w14:paraId="17608E9A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3" w:type="pct"/>
          </w:tcPr>
          <w:p w14:paraId="6E4B5B78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0" w:type="pct"/>
          </w:tcPr>
          <w:p w14:paraId="5C010D44" w14:textId="691DFD9D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13" w:type="pct"/>
          </w:tcPr>
          <w:p w14:paraId="559C2846" w14:textId="29E48121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2</w:t>
            </w:r>
          </w:p>
        </w:tc>
      </w:tr>
      <w:tr w:rsidR="000D6CA2" w:rsidRPr="00336ED8" w14:paraId="3106DD1C" w14:textId="77777777" w:rsidTr="009F578D">
        <w:tc>
          <w:tcPr>
            <w:tcW w:w="1106" w:type="pct"/>
          </w:tcPr>
          <w:p w14:paraId="5E8859DC" w14:textId="4FA4D4BB" w:rsidR="000D6CA2" w:rsidRPr="00336ED8" w:rsidRDefault="00ED4201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</w:t>
            </w:r>
            <w:r w:rsidR="000D6CA2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I</w:t>
            </w:r>
          </w:p>
        </w:tc>
        <w:tc>
          <w:tcPr>
            <w:tcW w:w="607" w:type="pct"/>
          </w:tcPr>
          <w:p w14:paraId="3D35971F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689" w:type="pct"/>
          </w:tcPr>
          <w:p w14:paraId="2FEC3449" w14:textId="6B18285A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8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49" w:type="pct"/>
          </w:tcPr>
          <w:p w14:paraId="139EB122" w14:textId="2345F94B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3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83" w:type="pct"/>
          </w:tcPr>
          <w:p w14:paraId="49FE2C4F" w14:textId="23F80818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7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3" w:type="pct"/>
          </w:tcPr>
          <w:p w14:paraId="36F6AD10" w14:textId="4F7AEB35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630" w:type="pct"/>
          </w:tcPr>
          <w:p w14:paraId="305A1AE7" w14:textId="3E975A95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13" w:type="pct"/>
          </w:tcPr>
          <w:p w14:paraId="33C894F2" w14:textId="3E3AA1EF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6</w:t>
            </w:r>
          </w:p>
        </w:tc>
      </w:tr>
      <w:tr w:rsidR="000D6CA2" w:rsidRPr="00336ED8" w14:paraId="512A066C" w14:textId="77777777" w:rsidTr="009F578D">
        <w:tc>
          <w:tcPr>
            <w:tcW w:w="1106" w:type="pct"/>
            <w:tcBorders>
              <w:bottom w:val="single" w:sz="4" w:space="0" w:color="auto"/>
            </w:tcBorders>
          </w:tcPr>
          <w:p w14:paraId="6F5D42CD" w14:textId="72227109" w:rsidR="000D6CA2" w:rsidRPr="00336ED8" w:rsidRDefault="00ED4201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</w:t>
            </w:r>
            <w:r w:rsidR="000D6CA2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II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11F5144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67D8A530" w14:textId="1D74460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5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7D45FFDF" w14:textId="25414FA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1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0175FB43" w14:textId="77777777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634E686" w14:textId="7F55388D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4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67C6A76" w14:textId="32D565EA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9</w:t>
            </w:r>
            <w:r w:rsidR="00B0657D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29E4FF7C" w14:textId="48875516" w:rsidR="000D6CA2" w:rsidRPr="00336ED8" w:rsidRDefault="000D6CA2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</w:t>
            </w:r>
          </w:p>
        </w:tc>
      </w:tr>
    </w:tbl>
    <w:p w14:paraId="6990B1A2" w14:textId="6CF0D409" w:rsidR="005D291E" w:rsidRDefault="005D291E" w:rsidP="00677A2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6E035EAB" w14:textId="77777777" w:rsidR="00677A2B" w:rsidRDefault="00677A2B" w:rsidP="00677A2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677A2B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EC9F0" w14:textId="77777777" w:rsidR="00A34679" w:rsidRDefault="00A34679" w:rsidP="001364B4">
      <w:pPr>
        <w:spacing w:after="0" w:line="240" w:lineRule="auto"/>
      </w:pPr>
      <w:r>
        <w:separator/>
      </w:r>
    </w:p>
  </w:endnote>
  <w:endnote w:type="continuationSeparator" w:id="0">
    <w:p w14:paraId="544E687C" w14:textId="77777777" w:rsidR="00A34679" w:rsidRDefault="00A34679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2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F2DF1" w14:textId="77777777" w:rsidR="00A34679" w:rsidRDefault="00A34679" w:rsidP="001364B4">
      <w:pPr>
        <w:spacing w:after="0" w:line="240" w:lineRule="auto"/>
      </w:pPr>
      <w:r>
        <w:separator/>
      </w:r>
    </w:p>
  </w:footnote>
  <w:footnote w:type="continuationSeparator" w:id="0">
    <w:p w14:paraId="51454BE5" w14:textId="77777777" w:rsidR="00A34679" w:rsidRDefault="00A34679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62B23"/>
    <w:rsid w:val="002877A2"/>
    <w:rsid w:val="002C0529"/>
    <w:rsid w:val="002C5F2C"/>
    <w:rsid w:val="002E060E"/>
    <w:rsid w:val="002E4E3C"/>
    <w:rsid w:val="00336816"/>
    <w:rsid w:val="00336ED8"/>
    <w:rsid w:val="0035399C"/>
    <w:rsid w:val="003715D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82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77A2B"/>
    <w:rsid w:val="00690D7D"/>
    <w:rsid w:val="006A159B"/>
    <w:rsid w:val="006D420C"/>
    <w:rsid w:val="006E4689"/>
    <w:rsid w:val="00705284"/>
    <w:rsid w:val="00710E2A"/>
    <w:rsid w:val="007118E8"/>
    <w:rsid w:val="00713B6C"/>
    <w:rsid w:val="0072484D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4679"/>
    <w:rsid w:val="00A36142"/>
    <w:rsid w:val="00A44850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648C"/>
    <w:rsid w:val="00B60831"/>
    <w:rsid w:val="00B60CA5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A2CFA"/>
    <w:rsid w:val="00EB0538"/>
    <w:rsid w:val="00EB313F"/>
    <w:rsid w:val="00EC6709"/>
    <w:rsid w:val="00ED0503"/>
    <w:rsid w:val="00ED4201"/>
    <w:rsid w:val="00EE598D"/>
    <w:rsid w:val="00EF7409"/>
    <w:rsid w:val="00F138A6"/>
    <w:rsid w:val="00F20F06"/>
    <w:rsid w:val="00F24C94"/>
    <w:rsid w:val="00F45356"/>
    <w:rsid w:val="00F737B4"/>
    <w:rsid w:val="00F80296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E909E-7512-4B97-8D13-4868A52E8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9-11-08T16:21:00Z</cp:lastPrinted>
  <dcterms:created xsi:type="dcterms:W3CDTF">2019-11-08T16:22:00Z</dcterms:created>
  <dcterms:modified xsi:type="dcterms:W3CDTF">2019-11-14T07:52:00Z</dcterms:modified>
</cp:coreProperties>
</file>